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pPr w:leftFromText="180" w:rightFromText="180" w:vertAnchor="text" w:horzAnchor="margin" w:tblpY="-30"/>
        <w:tblW w:w="87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220"/>
        <w:gridCol w:w="455"/>
        <w:gridCol w:w="697"/>
        <w:gridCol w:w="1079"/>
        <w:gridCol w:w="164"/>
        <w:gridCol w:w="270"/>
        <w:gridCol w:w="1724"/>
        <w:gridCol w:w="73"/>
        <w:gridCol w:w="197"/>
        <w:gridCol w:w="169"/>
        <w:gridCol w:w="101"/>
        <w:gridCol w:w="119"/>
        <w:gridCol w:w="1370"/>
        <w:gridCol w:w="234"/>
      </w:tblGrid>
      <w:tr w:rsidR="00913DB1" w:rsidRPr="00F24A7A" w14:paraId="5FDFB1BA" w14:textId="77777777" w:rsidTr="00913DB1">
        <w:trPr>
          <w:trHeight w:val="26"/>
        </w:trPr>
        <w:tc>
          <w:tcPr>
            <w:tcW w:w="2560" w:type="dxa"/>
            <w:gridSpan w:val="3"/>
            <w:tcBorders>
              <w:top w:val="single" w:sz="8" w:space="0" w:color="00693E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F16227D" w14:textId="77777777" w:rsidR="00913DB1" w:rsidRPr="00D62541" w:rsidRDefault="00913DB1" w:rsidP="007A0F97">
            <w:pPr>
              <w:spacing w:after="0" w:line="276" w:lineRule="auto"/>
              <w:rPr>
                <w:sz w:val="2"/>
                <w:szCs w:val="2"/>
              </w:rPr>
            </w:pPr>
          </w:p>
        </w:tc>
        <w:tc>
          <w:tcPr>
            <w:tcW w:w="1940" w:type="dxa"/>
            <w:gridSpan w:val="3"/>
            <w:tcBorders>
              <w:top w:val="single" w:sz="8" w:space="0" w:color="00693E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F35D2C6" w14:textId="77777777" w:rsidR="00913DB1" w:rsidRPr="00D62541" w:rsidRDefault="00913DB1" w:rsidP="007A0F97">
            <w:pPr>
              <w:spacing w:after="0" w:line="276" w:lineRule="auto"/>
              <w:rPr>
                <w:sz w:val="2"/>
                <w:szCs w:val="2"/>
              </w:rPr>
            </w:pPr>
          </w:p>
        </w:tc>
        <w:tc>
          <w:tcPr>
            <w:tcW w:w="2067" w:type="dxa"/>
            <w:gridSpan w:val="3"/>
            <w:tcBorders>
              <w:top w:val="single" w:sz="8" w:space="0" w:color="00693E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EE3ED11" w14:textId="77777777" w:rsidR="00913DB1" w:rsidRPr="00D62541" w:rsidRDefault="00913DB1" w:rsidP="007A0F97">
            <w:pPr>
              <w:spacing w:after="0" w:line="276" w:lineRule="auto"/>
              <w:rPr>
                <w:sz w:val="2"/>
                <w:szCs w:val="2"/>
              </w:rPr>
            </w:pPr>
          </w:p>
        </w:tc>
        <w:tc>
          <w:tcPr>
            <w:tcW w:w="1956" w:type="dxa"/>
            <w:gridSpan w:val="5"/>
            <w:tcBorders>
              <w:top w:val="single" w:sz="8" w:space="0" w:color="00693E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0A77AD" w14:textId="77777777" w:rsidR="00913DB1" w:rsidRPr="00D62541" w:rsidRDefault="00913DB1" w:rsidP="007A0F97">
            <w:pPr>
              <w:spacing w:after="0" w:line="276" w:lineRule="auto"/>
              <w:rPr>
                <w:sz w:val="2"/>
                <w:szCs w:val="2"/>
              </w:rPr>
            </w:pPr>
          </w:p>
        </w:tc>
        <w:tc>
          <w:tcPr>
            <w:tcW w:w="234" w:type="dxa"/>
            <w:tcBorders>
              <w:top w:val="single" w:sz="8" w:space="0" w:color="00693E"/>
              <w:left w:val="single" w:sz="4" w:space="0" w:color="FFFFFF"/>
              <w:bottom w:val="nil"/>
              <w:right w:val="single" w:sz="8" w:space="0" w:color="00693E"/>
            </w:tcBorders>
            <w:shd w:val="clear" w:color="auto" w:fill="auto"/>
          </w:tcPr>
          <w:p w14:paraId="419DDACD" w14:textId="77777777" w:rsidR="00913DB1" w:rsidRPr="00D62541" w:rsidRDefault="00913DB1" w:rsidP="007A0F97">
            <w:pPr>
              <w:spacing w:after="0" w:line="276" w:lineRule="auto"/>
              <w:rPr>
                <w:sz w:val="2"/>
                <w:szCs w:val="2"/>
              </w:rPr>
            </w:pPr>
          </w:p>
        </w:tc>
      </w:tr>
      <w:tr w:rsidR="00913DB1" w:rsidRPr="00F24A7A" w14:paraId="342F2080" w14:textId="77777777" w:rsidTr="00913DB1">
        <w:trPr>
          <w:trHeight w:val="98"/>
        </w:trPr>
        <w:tc>
          <w:tcPr>
            <w:tcW w:w="8523" w:type="dxa"/>
            <w:gridSpan w:val="1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3EE2ACE" w14:textId="4B4B2FF6" w:rsidR="00913DB1" w:rsidRPr="00F24A7A" w:rsidRDefault="00913DB1" w:rsidP="007A0F97">
            <w:pPr>
              <w:spacing w:after="0" w:line="240" w:lineRule="auto"/>
              <w:rPr>
                <w:sz w:val="24"/>
                <w:szCs w:val="24"/>
              </w:rPr>
            </w:pPr>
            <w:r w:rsidRPr="00AD7FE9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1</w:t>
            </w:r>
            <w:r w:rsidRPr="00AD7FE9">
              <w:rPr>
                <w:b/>
                <w:sz w:val="24"/>
                <w:szCs w:val="24"/>
              </w:rPr>
              <w:t xml:space="preserve">. </w:t>
            </w:r>
            <w:r w:rsidRPr="00134670">
              <w:rPr>
                <w:bCs/>
                <w:sz w:val="24"/>
                <w:szCs w:val="24"/>
              </w:rPr>
              <w:t>The ophthalmologist-to-population ratio in health regions of Saudi Arabia, 2021</w:t>
            </w:r>
            <w:r w:rsidRPr="00AD7FE9">
              <w:rPr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34" w:type="dxa"/>
            <w:tcBorders>
              <w:top w:val="nil"/>
              <w:left w:val="single" w:sz="4" w:space="0" w:color="FFFFFF"/>
              <w:bottom w:val="nil"/>
              <w:right w:val="single" w:sz="8" w:space="0" w:color="00693E"/>
            </w:tcBorders>
            <w:shd w:val="clear" w:color="auto" w:fill="auto"/>
          </w:tcPr>
          <w:p w14:paraId="62ECDEE0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37DB7CA6" w14:textId="77777777" w:rsidTr="00913DB1">
        <w:trPr>
          <w:trHeight w:val="15"/>
        </w:trPr>
        <w:tc>
          <w:tcPr>
            <w:tcW w:w="1885" w:type="dxa"/>
            <w:tcBorders>
              <w:left w:val="single" w:sz="4" w:space="0" w:color="FFFFFF"/>
              <w:bottom w:val="single" w:sz="8" w:space="0" w:color="262626" w:themeColor="text1" w:themeTint="D9"/>
              <w:right w:val="single" w:sz="4" w:space="0" w:color="FFFFFF"/>
            </w:tcBorders>
            <w:shd w:val="clear" w:color="auto" w:fill="auto"/>
          </w:tcPr>
          <w:p w14:paraId="59A40DC0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AD7FE9">
              <w:rPr>
                <w:b/>
                <w:bCs/>
                <w:sz w:val="24"/>
                <w:szCs w:val="24"/>
              </w:rPr>
              <w:t>Health Region</w:t>
            </w:r>
          </w:p>
        </w:tc>
        <w:tc>
          <w:tcPr>
            <w:tcW w:w="22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5B0730B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95" w:type="dxa"/>
            <w:gridSpan w:val="4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D3A1CE0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AD7FE9">
              <w:rPr>
                <w:b/>
                <w:bCs/>
                <w:sz w:val="24"/>
                <w:szCs w:val="24"/>
              </w:rPr>
              <w:t>Ophthalmologists (N)</w:t>
            </w:r>
          </w:p>
        </w:tc>
        <w:tc>
          <w:tcPr>
            <w:tcW w:w="27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7299D7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C848620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AD7FE9"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20" w:type="dxa"/>
            <w:gridSpan w:val="2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31A5C3B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5511EC6" w14:textId="77777777" w:rsidR="00913DB1" w:rsidRPr="0035385C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AD7FE9">
              <w:rPr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234" w:type="dxa"/>
            <w:tcBorders>
              <w:top w:val="nil"/>
              <w:left w:val="single" w:sz="4" w:space="0" w:color="FFFFFF"/>
              <w:bottom w:val="nil"/>
              <w:right w:val="single" w:sz="8" w:space="0" w:color="00693E"/>
            </w:tcBorders>
            <w:shd w:val="clear" w:color="auto" w:fill="auto"/>
          </w:tcPr>
          <w:p w14:paraId="14165585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2358DBE1" w14:textId="77777777" w:rsidTr="00913DB1">
        <w:trPr>
          <w:trHeight w:val="70"/>
        </w:trPr>
        <w:tc>
          <w:tcPr>
            <w:tcW w:w="1885" w:type="dxa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7AA5323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Riyad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B10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A71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6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FA5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EB80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8175378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510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ACD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322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6948A7C3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55DB4183" w14:textId="77777777" w:rsidTr="00913DB1">
        <w:trPr>
          <w:trHeight w:val="7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A26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Makkah Provi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21B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B357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4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AA6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6C8F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7692188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869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094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609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3E5B766E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0EB1980B" w14:textId="77777777" w:rsidTr="00913DB1">
        <w:trPr>
          <w:trHeight w:val="27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743D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Medinah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BBB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089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9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49AB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8038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4D2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05</w:t>
            </w:r>
            <w:r>
              <w:rPr>
                <w:sz w:val="24"/>
                <w:szCs w:val="24"/>
                <w:highlight w:val="white"/>
              </w:rPr>
              <w:t>3</w:t>
            </w:r>
            <w:r w:rsidRPr="00BE51DA">
              <w:rPr>
                <w:sz w:val="24"/>
                <w:szCs w:val="24"/>
                <w:highlight w:val="white"/>
              </w:rPr>
              <w:t>240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955B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82C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207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7823C10A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77E45542" w14:textId="77777777" w:rsidTr="00913DB1">
        <w:trPr>
          <w:trHeight w:val="7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15C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Qaseem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D8B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EC00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8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B6C7B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D722A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19A0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289032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30F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A06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553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59B7B695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1E20198A" w14:textId="77777777" w:rsidTr="00913DB1">
        <w:trPr>
          <w:trHeight w:val="27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950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Easter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509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6DE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71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D200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D069F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3B33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4879962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F1A5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B7B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800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1D81F852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0F1F7A58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2070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Aseer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4A17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3FB52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9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5A9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6E7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222B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943532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D63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B84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067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66456423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5B47A040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BA3F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Tabuk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EFAF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DC8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5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D340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1E8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30E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850859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048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9D7D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605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07C99436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2862C77A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57A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Ha`il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8582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70C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AE7CD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B64F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01C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715422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923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B5C4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044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68FF6216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56BED84B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69CF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Norther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578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A4E1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30B8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B40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C626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59411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7F3AB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B05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633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3C384BC0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5456DB31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0D9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Jaz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3B9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FDD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5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608D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B83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229F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355099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054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54A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336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27146441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6EF15978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4CA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BE51DA">
              <w:rPr>
                <w:sz w:val="24"/>
                <w:szCs w:val="24"/>
                <w:highlight w:val="white"/>
              </w:rPr>
              <w:t>Najra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78D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A55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68B2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B650E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B59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567533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EE5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B90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533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6268F0F9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139A5266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01D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Al-</w:t>
            </w:r>
            <w:proofErr w:type="spellStart"/>
            <w:r w:rsidRPr="00BE51DA">
              <w:rPr>
                <w:sz w:val="24"/>
                <w:szCs w:val="24"/>
                <w:highlight w:val="white"/>
              </w:rPr>
              <w:t>Bahah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CCB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0C39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CD9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2F56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DE64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27833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8E9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6F7A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092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509F8ABD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15B5305A" w14:textId="77777777" w:rsidTr="00913DB1">
        <w:trPr>
          <w:trHeight w:val="255"/>
        </w:trPr>
        <w:tc>
          <w:tcPr>
            <w:tcW w:w="1885" w:type="dxa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1DBE31B1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Al-</w:t>
            </w:r>
            <w:proofErr w:type="spellStart"/>
            <w:r w:rsidRPr="00BE51DA">
              <w:rPr>
                <w:sz w:val="24"/>
                <w:szCs w:val="24"/>
                <w:highlight w:val="white"/>
              </w:rPr>
              <w:t>Jouf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24850EA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1F8FA46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64A238A3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3E63BAC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13013DE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574894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31B0D06A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262626" w:themeColor="text1" w:themeTint="D9"/>
              <w:right w:val="nil"/>
            </w:tcBorders>
            <w:shd w:val="clear" w:color="auto" w:fill="auto"/>
          </w:tcPr>
          <w:p w14:paraId="673831E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053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71DF11A7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4EE0F805" w14:textId="77777777" w:rsidTr="00913DB1">
        <w:trPr>
          <w:trHeight w:val="255"/>
        </w:trPr>
        <w:tc>
          <w:tcPr>
            <w:tcW w:w="1885" w:type="dxa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77D97919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220" w:type="dxa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6D07BD6C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5CFAD67D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2273</w:t>
            </w:r>
          </w:p>
        </w:tc>
        <w:tc>
          <w:tcPr>
            <w:tcW w:w="1243" w:type="dxa"/>
            <w:gridSpan w:val="2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1E0355CD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00FF4B87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4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5D013A68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30784383</w:t>
            </w:r>
          </w:p>
        </w:tc>
        <w:tc>
          <w:tcPr>
            <w:tcW w:w="220" w:type="dxa"/>
            <w:gridSpan w:val="2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132A82C0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8" w:space="0" w:color="262626" w:themeColor="text1" w:themeTint="D9"/>
              <w:left w:val="nil"/>
              <w:bottom w:val="nil"/>
              <w:right w:val="nil"/>
            </w:tcBorders>
            <w:shd w:val="clear" w:color="auto" w:fill="auto"/>
          </w:tcPr>
          <w:p w14:paraId="60E6ABF5" w14:textId="77777777" w:rsidR="00913DB1" w:rsidRPr="00F24A7A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BE51DA">
              <w:rPr>
                <w:sz w:val="24"/>
                <w:szCs w:val="24"/>
                <w:highlight w:val="white"/>
              </w:rPr>
              <w:t>1354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0C5FB64A" w14:textId="77777777" w:rsidR="00913DB1" w:rsidRPr="00F24A7A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F24A7A" w14:paraId="52F209C9" w14:textId="77777777" w:rsidTr="00913DB1">
        <w:trPr>
          <w:trHeight w:val="20"/>
        </w:trPr>
        <w:tc>
          <w:tcPr>
            <w:tcW w:w="1885" w:type="dxa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00175C43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1B3B1FC7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463ED9EE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743B4F42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225C81FA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51F315FB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759F26EE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75A5761D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8" w:space="0" w:color="00693E"/>
              <w:right w:val="nil"/>
            </w:tcBorders>
            <w:shd w:val="clear" w:color="auto" w:fill="auto"/>
          </w:tcPr>
          <w:p w14:paraId="67B127E6" w14:textId="77777777" w:rsidR="00913DB1" w:rsidRPr="0035385C" w:rsidRDefault="00913DB1" w:rsidP="007A0F97">
            <w:pPr>
              <w:spacing w:after="0" w:line="120" w:lineRule="auto"/>
              <w:rPr>
                <w:sz w:val="2"/>
                <w:szCs w:val="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00693E"/>
              <w:right w:val="single" w:sz="8" w:space="0" w:color="00693E"/>
            </w:tcBorders>
            <w:shd w:val="clear" w:color="auto" w:fill="auto"/>
          </w:tcPr>
          <w:p w14:paraId="12549C04" w14:textId="77777777" w:rsidR="00913DB1" w:rsidRPr="0035385C" w:rsidRDefault="00913DB1" w:rsidP="007A0F97">
            <w:pPr>
              <w:spacing w:after="0" w:line="276" w:lineRule="auto"/>
              <w:ind w:left="-796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  <w:t>z</w:t>
            </w:r>
          </w:p>
        </w:tc>
      </w:tr>
    </w:tbl>
    <w:p w14:paraId="15ADC120" w14:textId="77777777" w:rsidR="007A0F97" w:rsidRDefault="007A0F97" w:rsidP="00BE51DA">
      <w:pPr>
        <w:spacing w:after="0" w:line="480" w:lineRule="auto"/>
        <w:jc w:val="both"/>
        <w:rPr>
          <w:b/>
          <w:sz w:val="24"/>
          <w:szCs w:val="24"/>
        </w:rPr>
      </w:pPr>
    </w:p>
    <w:p w14:paraId="74FED2E7" w14:textId="77777777" w:rsidR="007A0F97" w:rsidRDefault="007A0F97" w:rsidP="00BE51DA">
      <w:pPr>
        <w:spacing w:after="0" w:line="480" w:lineRule="auto"/>
        <w:jc w:val="both"/>
        <w:rPr>
          <w:b/>
          <w:sz w:val="24"/>
          <w:szCs w:val="24"/>
        </w:rPr>
      </w:pPr>
    </w:p>
    <w:p w14:paraId="31F8BE73" w14:textId="0D2226D4" w:rsidR="00282480" w:rsidRDefault="00282480" w:rsidP="00BE51DA">
      <w:pPr>
        <w:spacing w:after="0" w:line="480" w:lineRule="auto"/>
        <w:jc w:val="both"/>
        <w:rPr>
          <w:b/>
          <w:sz w:val="24"/>
          <w:szCs w:val="24"/>
        </w:rPr>
      </w:pPr>
    </w:p>
    <w:tbl>
      <w:tblPr>
        <w:tblpPr w:leftFromText="180" w:rightFromText="180" w:vertAnchor="page" w:horzAnchor="margin" w:tblpY="11521"/>
        <w:tblOverlap w:val="never"/>
        <w:tblW w:w="8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1"/>
        <w:gridCol w:w="270"/>
        <w:gridCol w:w="2340"/>
        <w:gridCol w:w="270"/>
        <w:gridCol w:w="2394"/>
        <w:gridCol w:w="261"/>
      </w:tblGrid>
      <w:tr w:rsidR="00913DB1" w:rsidRPr="009A7985" w14:paraId="1A93B242" w14:textId="77777777" w:rsidTr="00913DB1">
        <w:trPr>
          <w:trHeight w:val="98"/>
        </w:trPr>
        <w:tc>
          <w:tcPr>
            <w:tcW w:w="8515" w:type="dxa"/>
            <w:gridSpan w:val="5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B6D43E" w14:textId="549BABA5" w:rsidR="00913DB1" w:rsidRPr="009A7985" w:rsidRDefault="00913DB1" w:rsidP="007A0F97">
            <w:pPr>
              <w:spacing w:after="0" w:line="240" w:lineRule="auto"/>
              <w:rPr>
                <w:sz w:val="24"/>
                <w:szCs w:val="24"/>
              </w:rPr>
            </w:pPr>
            <w:r w:rsidRPr="009A7985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2</w:t>
            </w:r>
            <w:bookmarkStart w:id="0" w:name="_GoBack"/>
            <w:bookmarkEnd w:id="0"/>
            <w:r w:rsidRPr="009A7985">
              <w:rPr>
                <w:b/>
                <w:sz w:val="24"/>
                <w:szCs w:val="24"/>
              </w:rPr>
              <w:t xml:space="preserve">. </w:t>
            </w:r>
            <w:r w:rsidRPr="009A7985">
              <w:rPr>
                <w:bCs/>
                <w:sz w:val="24"/>
                <w:szCs w:val="24"/>
              </w:rPr>
              <w:t xml:space="preserve">Ophthalmologists growth rate versus population growth rate, Saudi Arabia, </w:t>
            </w:r>
            <w:r>
              <w:rPr>
                <w:bCs/>
                <w:sz w:val="24"/>
                <w:szCs w:val="24"/>
              </w:rPr>
              <w:t>Over a decade</w:t>
            </w:r>
          </w:p>
        </w:tc>
        <w:tc>
          <w:tcPr>
            <w:tcW w:w="261" w:type="dxa"/>
            <w:tcBorders>
              <w:top w:val="nil"/>
              <w:left w:val="single" w:sz="4" w:space="0" w:color="FFFFFF"/>
              <w:bottom w:val="nil"/>
              <w:right w:val="single" w:sz="8" w:space="0" w:color="00693E"/>
            </w:tcBorders>
            <w:shd w:val="clear" w:color="auto" w:fill="auto"/>
          </w:tcPr>
          <w:p w14:paraId="53F935D9" w14:textId="77777777" w:rsidR="00913DB1" w:rsidRPr="009A7985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9A7985" w14:paraId="564ACEDA" w14:textId="77777777" w:rsidTr="00913DB1">
        <w:trPr>
          <w:trHeight w:val="144"/>
        </w:trPr>
        <w:tc>
          <w:tcPr>
            <w:tcW w:w="3241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2297BCF" w14:textId="77777777" w:rsidR="00913DB1" w:rsidRPr="009A7985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C7F6C40" w14:textId="77777777" w:rsidR="00913DB1" w:rsidRPr="009A7985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F6881A3" w14:textId="77777777" w:rsidR="00913DB1" w:rsidRPr="009A7985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9A7985">
              <w:rPr>
                <w:b/>
                <w:bCs/>
                <w:sz w:val="24"/>
                <w:szCs w:val="24"/>
              </w:rPr>
              <w:t>All ages (%)</w:t>
            </w:r>
          </w:p>
        </w:tc>
        <w:tc>
          <w:tcPr>
            <w:tcW w:w="27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741FF08" w14:textId="77777777" w:rsidR="00913DB1" w:rsidRPr="009A7985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9E1A2AB" w14:textId="77777777" w:rsidR="00913DB1" w:rsidRPr="009A7985" w:rsidRDefault="00913DB1" w:rsidP="007A0F97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9A7985">
              <w:rPr>
                <w:b/>
                <w:bCs/>
                <w:sz w:val="24"/>
                <w:szCs w:val="24"/>
              </w:rPr>
              <w:t>60+ (%)</w:t>
            </w:r>
          </w:p>
        </w:tc>
        <w:tc>
          <w:tcPr>
            <w:tcW w:w="261" w:type="dxa"/>
            <w:tcBorders>
              <w:top w:val="nil"/>
              <w:left w:val="single" w:sz="4" w:space="0" w:color="FFFFFF"/>
              <w:bottom w:val="nil"/>
              <w:right w:val="single" w:sz="8" w:space="0" w:color="00693E"/>
            </w:tcBorders>
            <w:shd w:val="clear" w:color="auto" w:fill="auto"/>
          </w:tcPr>
          <w:p w14:paraId="602A6AA9" w14:textId="77777777" w:rsidR="00913DB1" w:rsidRPr="009A7985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9A7985" w14:paraId="0FDC67D8" w14:textId="77777777" w:rsidTr="00913DB1">
        <w:trPr>
          <w:trHeight w:val="17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DFCD7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Ophthalmologists growth r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BD58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18866" w14:textId="0A743C19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+</w:t>
            </w:r>
            <w:r>
              <w:rPr>
                <w:sz w:val="24"/>
                <w:szCs w:val="24"/>
                <w:highlight w:val="white"/>
              </w:rPr>
              <w:t>5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8A12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FA64A" w14:textId="4D57EB02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+</w:t>
            </w:r>
            <w:r>
              <w:rPr>
                <w:sz w:val="24"/>
                <w:szCs w:val="24"/>
              </w:rPr>
              <w:t>5.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6FFB1EE0" w14:textId="77777777" w:rsidR="00913DB1" w:rsidRPr="009A7985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9A7985" w14:paraId="282F4DA5" w14:textId="77777777" w:rsidTr="00913DB1">
        <w:trPr>
          <w:trHeight w:val="27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B6E9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Population growth r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D0CE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1F3D" w14:textId="22D347AD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+</w:t>
            </w:r>
            <w:r>
              <w:rPr>
                <w:sz w:val="24"/>
                <w:szCs w:val="24"/>
              </w:rPr>
              <w:t>2.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4E09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7983F" w14:textId="14A28B32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+6.</w:t>
            </w:r>
            <w:r>
              <w:rPr>
                <w:sz w:val="24"/>
                <w:szCs w:val="24"/>
                <w:highlight w:val="white"/>
              </w:rPr>
              <w:t>4</w:t>
            </w:r>
            <w:r w:rsidRPr="009A7985"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16286ECC" w14:textId="77777777" w:rsidR="00913DB1" w:rsidRPr="009A7985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  <w:tr w:rsidR="00913DB1" w:rsidRPr="009A7985" w14:paraId="6543DA46" w14:textId="77777777" w:rsidTr="00913DB1">
        <w:trPr>
          <w:trHeight w:val="7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C34B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Actual growth r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1666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80E29" w14:textId="5288BF72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A7985">
              <w:rPr>
                <w:sz w:val="24"/>
                <w:szCs w:val="24"/>
                <w:highlight w:val="white"/>
              </w:rPr>
              <w:t>+</w:t>
            </w:r>
            <w:r>
              <w:rPr>
                <w:sz w:val="24"/>
                <w:szCs w:val="24"/>
              </w:rPr>
              <w:t>2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2331" w14:textId="77777777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70902" w14:textId="5438AEEC" w:rsidR="00913DB1" w:rsidRPr="009A7985" w:rsidRDefault="00913DB1" w:rsidP="007A0F97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8" w:space="0" w:color="00693E"/>
            </w:tcBorders>
            <w:shd w:val="clear" w:color="auto" w:fill="auto"/>
          </w:tcPr>
          <w:p w14:paraId="37417575" w14:textId="77777777" w:rsidR="00913DB1" w:rsidRPr="009A7985" w:rsidRDefault="00913DB1" w:rsidP="007A0F97">
            <w:pPr>
              <w:spacing w:after="0" w:line="276" w:lineRule="auto"/>
              <w:rPr>
                <w:sz w:val="24"/>
                <w:szCs w:val="24"/>
              </w:rPr>
            </w:pPr>
          </w:p>
        </w:tc>
      </w:tr>
    </w:tbl>
    <w:p w14:paraId="3CEF9B5A" w14:textId="01F75419" w:rsidR="002E021D" w:rsidRPr="00D014A9" w:rsidRDefault="002E021D" w:rsidP="00D014A9">
      <w:pPr>
        <w:spacing w:line="480" w:lineRule="auto"/>
        <w:rPr>
          <w:sz w:val="20"/>
          <w:szCs w:val="20"/>
        </w:rPr>
      </w:pPr>
      <w:bookmarkStart w:id="1" w:name="_heading=h.1rvzvfi6ryty" w:colFirst="0" w:colLast="0"/>
      <w:bookmarkEnd w:id="1"/>
    </w:p>
    <w:sectPr w:rsidR="002E021D" w:rsidRPr="00D014A9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D71C4" w14:textId="77777777" w:rsidR="00C94629" w:rsidRDefault="00C94629">
      <w:pPr>
        <w:spacing w:after="0" w:line="240" w:lineRule="auto"/>
      </w:pPr>
      <w:r>
        <w:separator/>
      </w:r>
    </w:p>
  </w:endnote>
  <w:endnote w:type="continuationSeparator" w:id="0">
    <w:p w14:paraId="1A474441" w14:textId="77777777" w:rsidR="00C94629" w:rsidRDefault="00C94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67486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03C46" w14:textId="5A015D34" w:rsidR="009B3892" w:rsidRDefault="009B3892" w:rsidP="00E077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AA4FB3" w14:textId="77777777" w:rsidR="009B3892" w:rsidRDefault="009B3892" w:rsidP="009B389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17133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85C738" w14:textId="4C39ACD9" w:rsidR="009B3892" w:rsidRDefault="009B3892" w:rsidP="00E077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3D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000141" w14:textId="77777777" w:rsidR="002F39D0" w:rsidRDefault="002F39D0" w:rsidP="009B389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992FD" w14:textId="77777777" w:rsidR="00C94629" w:rsidRDefault="00C94629">
      <w:pPr>
        <w:spacing w:after="0" w:line="240" w:lineRule="auto"/>
      </w:pPr>
      <w:r>
        <w:separator/>
      </w:r>
    </w:p>
  </w:footnote>
  <w:footnote w:type="continuationSeparator" w:id="0">
    <w:p w14:paraId="693E2F84" w14:textId="77777777" w:rsidR="00C94629" w:rsidRDefault="00C946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A953BA"/>
    <w:multiLevelType w:val="multilevel"/>
    <w:tmpl w:val="A8A8BE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42A98"/>
    <w:multiLevelType w:val="multilevel"/>
    <w:tmpl w:val="9E4C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6C6D99"/>
    <w:multiLevelType w:val="hybridMultilevel"/>
    <w:tmpl w:val="995E2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035EF"/>
    <w:multiLevelType w:val="hybridMultilevel"/>
    <w:tmpl w:val="FBBC0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9D0"/>
    <w:rsid w:val="000022A1"/>
    <w:rsid w:val="00017126"/>
    <w:rsid w:val="00021503"/>
    <w:rsid w:val="000225E0"/>
    <w:rsid w:val="000647BE"/>
    <w:rsid w:val="000765DE"/>
    <w:rsid w:val="000D1B17"/>
    <w:rsid w:val="000E1D7C"/>
    <w:rsid w:val="000E4128"/>
    <w:rsid w:val="000E6847"/>
    <w:rsid w:val="000E6997"/>
    <w:rsid w:val="000F462C"/>
    <w:rsid w:val="001078B6"/>
    <w:rsid w:val="0011150E"/>
    <w:rsid w:val="00125AEF"/>
    <w:rsid w:val="00132D50"/>
    <w:rsid w:val="00134670"/>
    <w:rsid w:val="00140640"/>
    <w:rsid w:val="00167291"/>
    <w:rsid w:val="001905DF"/>
    <w:rsid w:val="00193670"/>
    <w:rsid w:val="001A0CC6"/>
    <w:rsid w:val="001A117A"/>
    <w:rsid w:val="001F3612"/>
    <w:rsid w:val="001F7621"/>
    <w:rsid w:val="00201A09"/>
    <w:rsid w:val="00201DBE"/>
    <w:rsid w:val="00213D9F"/>
    <w:rsid w:val="00282480"/>
    <w:rsid w:val="00282B56"/>
    <w:rsid w:val="00292CD6"/>
    <w:rsid w:val="002E021D"/>
    <w:rsid w:val="002E1EF3"/>
    <w:rsid w:val="002E4377"/>
    <w:rsid w:val="002F39D0"/>
    <w:rsid w:val="002F5691"/>
    <w:rsid w:val="003035E6"/>
    <w:rsid w:val="0032370A"/>
    <w:rsid w:val="00331773"/>
    <w:rsid w:val="00334DBC"/>
    <w:rsid w:val="00340629"/>
    <w:rsid w:val="0035081A"/>
    <w:rsid w:val="0035385C"/>
    <w:rsid w:val="00371B29"/>
    <w:rsid w:val="003739AC"/>
    <w:rsid w:val="00383E59"/>
    <w:rsid w:val="00387EA8"/>
    <w:rsid w:val="00393D1D"/>
    <w:rsid w:val="0039498E"/>
    <w:rsid w:val="003A0716"/>
    <w:rsid w:val="003B36D4"/>
    <w:rsid w:val="003B3937"/>
    <w:rsid w:val="003C0203"/>
    <w:rsid w:val="003F5E79"/>
    <w:rsid w:val="00432888"/>
    <w:rsid w:val="00434B6C"/>
    <w:rsid w:val="00437042"/>
    <w:rsid w:val="004536CA"/>
    <w:rsid w:val="0048180C"/>
    <w:rsid w:val="00483FF0"/>
    <w:rsid w:val="004875CC"/>
    <w:rsid w:val="00492629"/>
    <w:rsid w:val="004C11CE"/>
    <w:rsid w:val="004C215D"/>
    <w:rsid w:val="004C7711"/>
    <w:rsid w:val="004D5D55"/>
    <w:rsid w:val="00500C5A"/>
    <w:rsid w:val="0051017C"/>
    <w:rsid w:val="00531E59"/>
    <w:rsid w:val="00533A31"/>
    <w:rsid w:val="00542270"/>
    <w:rsid w:val="00567D62"/>
    <w:rsid w:val="00570802"/>
    <w:rsid w:val="00574B72"/>
    <w:rsid w:val="005869E5"/>
    <w:rsid w:val="005D5E40"/>
    <w:rsid w:val="00600D78"/>
    <w:rsid w:val="00617F85"/>
    <w:rsid w:val="0063300B"/>
    <w:rsid w:val="00641F13"/>
    <w:rsid w:val="00642D90"/>
    <w:rsid w:val="0066177A"/>
    <w:rsid w:val="00690E87"/>
    <w:rsid w:val="00691025"/>
    <w:rsid w:val="00692538"/>
    <w:rsid w:val="00693EE5"/>
    <w:rsid w:val="00696DB9"/>
    <w:rsid w:val="006A5F63"/>
    <w:rsid w:val="006C169A"/>
    <w:rsid w:val="006F2285"/>
    <w:rsid w:val="0070575B"/>
    <w:rsid w:val="00720B85"/>
    <w:rsid w:val="00733766"/>
    <w:rsid w:val="00735853"/>
    <w:rsid w:val="00735F8C"/>
    <w:rsid w:val="00760D9E"/>
    <w:rsid w:val="00767057"/>
    <w:rsid w:val="00767A2E"/>
    <w:rsid w:val="00770527"/>
    <w:rsid w:val="0078106F"/>
    <w:rsid w:val="007841C7"/>
    <w:rsid w:val="00787E3C"/>
    <w:rsid w:val="007A0F97"/>
    <w:rsid w:val="007C4505"/>
    <w:rsid w:val="00864D27"/>
    <w:rsid w:val="0087442B"/>
    <w:rsid w:val="00876A07"/>
    <w:rsid w:val="00880B3D"/>
    <w:rsid w:val="00893A07"/>
    <w:rsid w:val="008A72B2"/>
    <w:rsid w:val="008C3777"/>
    <w:rsid w:val="008F21EB"/>
    <w:rsid w:val="0090221B"/>
    <w:rsid w:val="0091103C"/>
    <w:rsid w:val="00913DB1"/>
    <w:rsid w:val="00915229"/>
    <w:rsid w:val="00923111"/>
    <w:rsid w:val="00931ACC"/>
    <w:rsid w:val="009370C0"/>
    <w:rsid w:val="00963794"/>
    <w:rsid w:val="00966064"/>
    <w:rsid w:val="00971B26"/>
    <w:rsid w:val="009835A5"/>
    <w:rsid w:val="00987E46"/>
    <w:rsid w:val="00990300"/>
    <w:rsid w:val="009B3892"/>
    <w:rsid w:val="009E6911"/>
    <w:rsid w:val="00A25954"/>
    <w:rsid w:val="00A2718A"/>
    <w:rsid w:val="00A445AB"/>
    <w:rsid w:val="00A53916"/>
    <w:rsid w:val="00A94DDF"/>
    <w:rsid w:val="00AB425C"/>
    <w:rsid w:val="00AD7FE9"/>
    <w:rsid w:val="00AE426C"/>
    <w:rsid w:val="00AF0533"/>
    <w:rsid w:val="00AF7A79"/>
    <w:rsid w:val="00B020F6"/>
    <w:rsid w:val="00B1080F"/>
    <w:rsid w:val="00B154C0"/>
    <w:rsid w:val="00B16D9E"/>
    <w:rsid w:val="00B327D1"/>
    <w:rsid w:val="00B65E57"/>
    <w:rsid w:val="00B854AC"/>
    <w:rsid w:val="00BA664E"/>
    <w:rsid w:val="00BB2158"/>
    <w:rsid w:val="00BD4C7F"/>
    <w:rsid w:val="00BD5B64"/>
    <w:rsid w:val="00BE3441"/>
    <w:rsid w:val="00BE51DA"/>
    <w:rsid w:val="00BF15F3"/>
    <w:rsid w:val="00C2278F"/>
    <w:rsid w:val="00C31335"/>
    <w:rsid w:val="00C40C19"/>
    <w:rsid w:val="00C60DC1"/>
    <w:rsid w:val="00C94629"/>
    <w:rsid w:val="00CA60A8"/>
    <w:rsid w:val="00CC02AB"/>
    <w:rsid w:val="00CE2B0A"/>
    <w:rsid w:val="00D014A9"/>
    <w:rsid w:val="00D27084"/>
    <w:rsid w:val="00D37617"/>
    <w:rsid w:val="00D452CF"/>
    <w:rsid w:val="00D62541"/>
    <w:rsid w:val="00DA32FC"/>
    <w:rsid w:val="00DC1429"/>
    <w:rsid w:val="00DE5540"/>
    <w:rsid w:val="00DE6153"/>
    <w:rsid w:val="00E0566D"/>
    <w:rsid w:val="00E1345D"/>
    <w:rsid w:val="00E3377D"/>
    <w:rsid w:val="00E5740F"/>
    <w:rsid w:val="00E64954"/>
    <w:rsid w:val="00E7496E"/>
    <w:rsid w:val="00E80374"/>
    <w:rsid w:val="00E84848"/>
    <w:rsid w:val="00EC129E"/>
    <w:rsid w:val="00ED0043"/>
    <w:rsid w:val="00ED168A"/>
    <w:rsid w:val="00ED6F6A"/>
    <w:rsid w:val="00F02280"/>
    <w:rsid w:val="00F05193"/>
    <w:rsid w:val="00F169DD"/>
    <w:rsid w:val="00F24A7A"/>
    <w:rsid w:val="00F26E83"/>
    <w:rsid w:val="00F5680A"/>
    <w:rsid w:val="00F64F87"/>
    <w:rsid w:val="00F80314"/>
    <w:rsid w:val="00F82760"/>
    <w:rsid w:val="00F9217A"/>
    <w:rsid w:val="00FB07D6"/>
    <w:rsid w:val="00FB24F4"/>
    <w:rsid w:val="00FD709E"/>
    <w:rsid w:val="00FE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325B"/>
  <w15:docId w15:val="{AD4C2099-8D35-1C49-B4E5-F162588B0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B0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01"/>
    <w:rPr>
      <w:rFonts w:ascii="Segoe UI" w:hAnsi="Segoe UI" w:cs="Mangal"/>
      <w:sz w:val="18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01"/>
    <w:rPr>
      <w:rFonts w:cs="Mangal"/>
      <w:b/>
      <w:bCs/>
      <w:sz w:val="20"/>
      <w:szCs w:val="18"/>
    </w:r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2E021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2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021D"/>
    <w:rPr>
      <w:color w:val="800080" w:themeColor="followedHyperlink"/>
      <w:u w:val="single"/>
    </w:rPr>
  </w:style>
  <w:style w:type="character" w:customStyle="1" w:styleId="authors-list-item">
    <w:name w:val="authors-list-item"/>
    <w:basedOn w:val="DefaultParagraphFont"/>
    <w:rsid w:val="00ED168A"/>
  </w:style>
  <w:style w:type="character" w:customStyle="1" w:styleId="author-sup-separator">
    <w:name w:val="author-sup-separator"/>
    <w:basedOn w:val="DefaultParagraphFont"/>
    <w:rsid w:val="00ED168A"/>
  </w:style>
  <w:style w:type="character" w:customStyle="1" w:styleId="comma">
    <w:name w:val="comma"/>
    <w:basedOn w:val="DefaultParagraphFont"/>
    <w:rsid w:val="00ED168A"/>
  </w:style>
  <w:style w:type="character" w:customStyle="1" w:styleId="Title1">
    <w:name w:val="Title1"/>
    <w:basedOn w:val="DefaultParagraphFont"/>
    <w:rsid w:val="00ED168A"/>
  </w:style>
  <w:style w:type="character" w:customStyle="1" w:styleId="identifier">
    <w:name w:val="identifier"/>
    <w:basedOn w:val="DefaultParagraphFont"/>
    <w:rsid w:val="00ED168A"/>
  </w:style>
  <w:style w:type="character" w:customStyle="1" w:styleId="id-label">
    <w:name w:val="id-label"/>
    <w:basedOn w:val="DefaultParagraphFont"/>
    <w:rsid w:val="00ED168A"/>
  </w:style>
  <w:style w:type="character" w:styleId="Strong">
    <w:name w:val="Strong"/>
    <w:basedOn w:val="DefaultParagraphFont"/>
    <w:uiPriority w:val="22"/>
    <w:qFormat/>
    <w:rsid w:val="00ED168A"/>
    <w:rPr>
      <w:b/>
      <w:bCs/>
    </w:rPr>
  </w:style>
  <w:style w:type="character" w:customStyle="1" w:styleId="highwire-citation-authors">
    <w:name w:val="highwire-citation-authors"/>
    <w:basedOn w:val="DefaultParagraphFont"/>
    <w:rsid w:val="00B154C0"/>
  </w:style>
  <w:style w:type="character" w:customStyle="1" w:styleId="highwire-citation-author">
    <w:name w:val="highwire-citation-author"/>
    <w:basedOn w:val="DefaultParagraphFont"/>
    <w:rsid w:val="00B154C0"/>
  </w:style>
  <w:style w:type="character" w:customStyle="1" w:styleId="nlm-surname">
    <w:name w:val="nlm-surname"/>
    <w:basedOn w:val="DefaultParagraphFont"/>
    <w:rsid w:val="00B154C0"/>
  </w:style>
  <w:style w:type="character" w:customStyle="1" w:styleId="citation-et">
    <w:name w:val="citation-et"/>
    <w:basedOn w:val="DefaultParagraphFont"/>
    <w:rsid w:val="00B154C0"/>
  </w:style>
  <w:style w:type="character" w:customStyle="1" w:styleId="highwire-cite-metadata-journal">
    <w:name w:val="highwire-cite-metadata-journal"/>
    <w:basedOn w:val="DefaultParagraphFont"/>
    <w:rsid w:val="00B154C0"/>
  </w:style>
  <w:style w:type="character" w:customStyle="1" w:styleId="highwire-cite-metadata-year">
    <w:name w:val="highwire-cite-metadata-year"/>
    <w:basedOn w:val="DefaultParagraphFont"/>
    <w:rsid w:val="00B154C0"/>
  </w:style>
  <w:style w:type="character" w:customStyle="1" w:styleId="highwire-cite-metadata-volume">
    <w:name w:val="highwire-cite-metadata-volume"/>
    <w:basedOn w:val="DefaultParagraphFont"/>
    <w:rsid w:val="00B154C0"/>
  </w:style>
  <w:style w:type="character" w:customStyle="1" w:styleId="highwire-cite-metadata-pages">
    <w:name w:val="highwire-cite-metadata-pages"/>
    <w:basedOn w:val="DefaultParagraphFont"/>
    <w:rsid w:val="00B154C0"/>
  </w:style>
  <w:style w:type="paragraph" w:styleId="Revision">
    <w:name w:val="Revision"/>
    <w:hidden/>
    <w:uiPriority w:val="99"/>
    <w:semiHidden/>
    <w:rsid w:val="009B389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389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B3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92"/>
  </w:style>
  <w:style w:type="character" w:styleId="PageNumber">
    <w:name w:val="page number"/>
    <w:basedOn w:val="DefaultParagraphFont"/>
    <w:uiPriority w:val="99"/>
    <w:semiHidden/>
    <w:unhideWhenUsed/>
    <w:rsid w:val="009B3892"/>
  </w:style>
  <w:style w:type="paragraph" w:styleId="ListParagraph">
    <w:name w:val="List Paragraph"/>
    <w:basedOn w:val="Normal"/>
    <w:uiPriority w:val="34"/>
    <w:qFormat/>
    <w:rsid w:val="002F5691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317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31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C45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9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5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7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7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4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3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9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84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2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3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8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7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9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9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3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5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5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6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BYHWwMd7WG8t+gHtW+RxQJT7UQ==">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C37B92C-E87B-4CC2-A334-5782E1183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arthi K.</cp:lastModifiedBy>
  <cp:revision>3</cp:revision>
  <dcterms:created xsi:type="dcterms:W3CDTF">2024-02-14T20:26:00Z</dcterms:created>
  <dcterms:modified xsi:type="dcterms:W3CDTF">2024-02-28T14:15:00Z</dcterms:modified>
</cp:coreProperties>
</file>